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96C9E" w14:textId="448ED7D3" w:rsidR="00514DA3" w:rsidRDefault="00514DA3" w:rsidP="001F541D">
      <w:pPr>
        <w:jc w:val="both"/>
      </w:pPr>
      <w:r w:rsidRPr="001600EE">
        <w:rPr>
          <w:b/>
          <w:bCs/>
        </w:rPr>
        <w:t xml:space="preserve">Supplementary Figure </w:t>
      </w:r>
      <w:r w:rsidR="005041B1">
        <w:rPr>
          <w:b/>
          <w:bCs/>
        </w:rPr>
        <w:t>3</w:t>
      </w:r>
      <w:r>
        <w:t>.</w:t>
      </w:r>
      <w:r w:rsidR="001600EE">
        <w:t xml:space="preserve"> </w:t>
      </w:r>
      <w:r w:rsidR="00456483" w:rsidRPr="00456483">
        <w:t>The evolutionary history was inferred by using the Maximum Likelihood method based on the Tamura-Nei model</w:t>
      </w:r>
      <w:bookmarkStart w:id="0" w:name="_GoBack"/>
      <w:bookmarkEnd w:id="0"/>
      <w:r w:rsidR="00456483" w:rsidRPr="00456483">
        <w:t>. The tree with the highest log likelihood (-23319.50) is shown. The percentage of trees in which the associated taxa clustered together is shown next to the branches. Initial tree(s) for the heuristic search were obtained automatically by applying Neighbor-Join and BioNJ algorithms to a matrix of pairwise distances estimated using the Maximum Composite Likelihood (MCL) approach, and then selecting the topology with superior log likelihood value. A discrete Gamma distribution was used to model evolutionary rate differences among sites (5 categories (+G, parameter = 10.5572)). The analysis involved 35 nucleotide sequences. Codon positions included were 1st+2nd+3rd+Noncoding. There were a total of 1757 positions in the final dataset.</w:t>
      </w:r>
    </w:p>
    <w:p w14:paraId="1B09E321" w14:textId="0D15D3E9" w:rsidR="005647F0" w:rsidRDefault="00F86BC5">
      <w:r>
        <w:rPr>
          <w:noProof/>
        </w:rPr>
        <w:drawing>
          <wp:anchor distT="0" distB="0" distL="114300" distR="114300" simplePos="0" relativeHeight="251658240" behindDoc="0" locked="0" layoutInCell="1" allowOverlap="1" wp14:anchorId="748D4384" wp14:editId="248E4F84">
            <wp:simplePos x="0" y="0"/>
            <wp:positionH relativeFrom="column">
              <wp:posOffset>1166495</wp:posOffset>
            </wp:positionH>
            <wp:positionV relativeFrom="paragraph">
              <wp:posOffset>171133</wp:posOffset>
            </wp:positionV>
            <wp:extent cx="3871595" cy="6200140"/>
            <wp:effectExtent l="0" t="0" r="0" b="0"/>
            <wp:wrapThrough wrapText="bothSides">
              <wp:wrapPolygon edited="0">
                <wp:start x="0" y="0"/>
                <wp:lineTo x="0" y="21503"/>
                <wp:lineTo x="21469" y="21503"/>
                <wp:lineTo x="21469" y="0"/>
                <wp:lineTo x="0" y="0"/>
              </wp:wrapPolygon>
            </wp:wrapThrough>
            <wp:docPr id="3" name="Picture 3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620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EBE24" w14:textId="48FC2B4C" w:rsidR="00F86BC5" w:rsidRPr="00F86BC5" w:rsidRDefault="00F86BC5" w:rsidP="00F86B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6BC5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7993714E" wp14:editId="4F929D84">
                <wp:extent cx="304800" cy="304800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0759E0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" filled="f" stroked="f">
                <o:lock v:ext="edit" aspectratio="t"/>
                <w10:anchorlock/>
              </v:rect>
            </w:pict>
          </mc:Fallback>
        </mc:AlternateContent>
      </w:r>
    </w:p>
    <w:p w14:paraId="0FCF669F" w14:textId="1C842345" w:rsidR="002A1DDE" w:rsidRDefault="002A1DDE" w:rsidP="005647F0">
      <w:pPr>
        <w:pStyle w:val="NormalWeb"/>
      </w:pPr>
    </w:p>
    <w:sectPr w:rsidR="002A1DDE" w:rsidSect="00514DA3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23"/>
    <w:rsid w:val="001600EE"/>
    <w:rsid w:val="001F541D"/>
    <w:rsid w:val="00200614"/>
    <w:rsid w:val="002A1DDE"/>
    <w:rsid w:val="00456483"/>
    <w:rsid w:val="005041B1"/>
    <w:rsid w:val="00514DA3"/>
    <w:rsid w:val="005647F0"/>
    <w:rsid w:val="00AC4541"/>
    <w:rsid w:val="00B53E68"/>
    <w:rsid w:val="00B56B09"/>
    <w:rsid w:val="00EB3623"/>
    <w:rsid w:val="00F8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DE10A"/>
  <w15:chartTrackingRefBased/>
  <w15:docId w15:val="{FD81ADC6-04BD-4355-95E4-B5EDC61F9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4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ta Tapan</dc:creator>
  <cp:keywords/>
  <dc:description/>
  <cp:lastModifiedBy>Mohanta Tapan</cp:lastModifiedBy>
  <cp:revision>15</cp:revision>
  <dcterms:created xsi:type="dcterms:W3CDTF">2024-12-04T06:34:00Z</dcterms:created>
  <dcterms:modified xsi:type="dcterms:W3CDTF">2024-12-04T06:43:00Z</dcterms:modified>
</cp:coreProperties>
</file>